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755FC" w14:textId="77777777" w:rsidR="00FD5370" w:rsidRPr="00332DE6" w:rsidRDefault="00FD5370" w:rsidP="00FD5370">
      <w:pPr>
        <w:pStyle w:val="Caption"/>
        <w:jc w:val="left"/>
      </w:pPr>
      <w:r>
        <w:t xml:space="preserve">Tabel </w:t>
      </w:r>
      <w:r>
        <w:fldChar w:fldCharType="begin"/>
      </w:r>
      <w:r>
        <w:instrText xml:space="preserve"> SEQ Tabel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 w:rsidRPr="00332DE6">
        <w:t xml:space="preserve"> Rerata skor SUS per butir pernyataan</w:t>
      </w:r>
    </w:p>
    <w:tbl>
      <w:tblPr>
        <w:tblW w:w="8923" w:type="dxa"/>
        <w:tblLook w:val="04A0" w:firstRow="1" w:lastRow="0" w:firstColumn="1" w:lastColumn="0" w:noHBand="0" w:noVBand="1"/>
      </w:tblPr>
      <w:tblGrid>
        <w:gridCol w:w="510"/>
        <w:gridCol w:w="7570"/>
        <w:gridCol w:w="843"/>
      </w:tblGrid>
      <w:tr w:rsidR="00FD5370" w:rsidRPr="00DE3320" w14:paraId="7C5D400C" w14:textId="77777777" w:rsidTr="00D01B6B"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A50C1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8DC66" w14:textId="77777777" w:rsidR="00FD5370" w:rsidRPr="00F2077F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07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 </w:t>
            </w:r>
            <w:proofErr w:type="spellStart"/>
            <w:r w:rsidRPr="00F207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nyataan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BF831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Rerata</w:t>
            </w:r>
            <w:proofErr w:type="spellEnd"/>
          </w:p>
        </w:tc>
      </w:tr>
      <w:tr w:rsidR="00FD5370" w:rsidRPr="00DE3320" w14:paraId="23BF8E24" w14:textId="77777777" w:rsidTr="00D01B6B"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6EFACE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9880C8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berpikir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nggunak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system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lagi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17197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3,03</w:t>
            </w:r>
          </w:p>
        </w:tc>
      </w:tr>
      <w:tr w:rsidR="00FD5370" w:rsidRPr="00DE3320" w14:paraId="18930EC1" w14:textId="77777777" w:rsidTr="00D01B6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CBE38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A143B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system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rumit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digunaka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646E383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2,95</w:t>
            </w:r>
          </w:p>
        </w:tc>
      </w:tr>
      <w:tr w:rsidR="00FD5370" w:rsidRPr="00DE3320" w14:paraId="7160CE42" w14:textId="77777777" w:rsidTr="00D01B6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9C6D2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D55C7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system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udah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untuk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digunaka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410BE48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3,05</w:t>
            </w:r>
          </w:p>
        </w:tc>
      </w:tr>
      <w:tr w:rsidR="00FD5370" w:rsidRPr="00DE3320" w14:paraId="20A8B342" w14:textId="77777777" w:rsidTr="00D01B6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5AEB7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C7C53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mbutuhk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bantu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dari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orang lain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atau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teknisi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dalam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nggunak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sistem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F5A2776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2,56</w:t>
            </w:r>
          </w:p>
        </w:tc>
      </w:tr>
      <w:tr w:rsidR="00FD5370" w:rsidRPr="00DE3320" w14:paraId="4BB7E342" w14:textId="77777777" w:rsidTr="00D01B6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1B935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ACBA6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fitur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fitur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system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berjal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semestinya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C4344EC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3,15</w:t>
            </w:r>
          </w:p>
        </w:tc>
      </w:tr>
      <w:tr w:rsidR="00FD5370" w:rsidRPr="00DE3320" w14:paraId="156664C1" w14:textId="77777777" w:rsidTr="00D01B6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6266D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D206D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ada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banyak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hal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yang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konsiste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serasi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) pada system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0E1E6F7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2,87</w:t>
            </w:r>
          </w:p>
        </w:tc>
      </w:tr>
      <w:tr w:rsidR="00FD5370" w:rsidRPr="00DE3320" w14:paraId="5E4D5050" w14:textId="77777777" w:rsidTr="00D01B6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3FD7C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02875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orang lain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ak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mahami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cara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nggunak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system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deng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cepat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A6CE301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3,05</w:t>
            </w:r>
          </w:p>
        </w:tc>
      </w:tr>
      <w:tr w:rsidR="00FD5370" w:rsidRPr="00DE3320" w14:paraId="38F3EBB8" w14:textId="77777777" w:rsidTr="00D01B6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EFAAE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3DB72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system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mbingungka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2F69662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3,03</w:t>
            </w:r>
          </w:p>
        </w:tc>
      </w:tr>
      <w:tr w:rsidR="00FD5370" w:rsidRPr="00DE3320" w14:paraId="78B59DEC" w14:textId="77777777" w:rsidTr="00D01B6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6BB94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6C60E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rasa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tidak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ada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hambat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dalam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nggunak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system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298BDC9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3,03</w:t>
            </w:r>
          </w:p>
        </w:tc>
      </w:tr>
      <w:tr w:rsidR="00FD5370" w:rsidRPr="00DE3320" w14:paraId="6FE6F489" w14:textId="77777777" w:rsidTr="00D01B6B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785D6B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A4C749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Saya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perlu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mbiasak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diri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terlebih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dahulu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sebelum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menggunakan</w:t>
            </w:r>
            <w:proofErr w:type="spellEnd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 xml:space="preserve"> system </w:t>
            </w:r>
            <w:proofErr w:type="spellStart"/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E0733" w14:textId="77777777" w:rsidR="00FD5370" w:rsidRPr="00DE3320" w:rsidRDefault="00FD5370" w:rsidP="00D01B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3320">
              <w:rPr>
                <w:rFonts w:ascii="Times New Roman" w:hAnsi="Times New Roman" w:cs="Times New Roman"/>
                <w:sz w:val="24"/>
                <w:szCs w:val="24"/>
              </w:rPr>
              <w:t>2,18</w:t>
            </w:r>
          </w:p>
        </w:tc>
      </w:tr>
    </w:tbl>
    <w:p w14:paraId="0A4010C7" w14:textId="77777777" w:rsidR="00FD5370" w:rsidRPr="00D95A80" w:rsidRDefault="00FD5370" w:rsidP="00FD5370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32DE6">
        <w:rPr>
          <w:rFonts w:ascii="Times New Roman" w:hAnsi="Times New Roman" w:cs="Times New Roman"/>
          <w:sz w:val="24"/>
          <w:szCs w:val="24"/>
        </w:rPr>
        <w:t>Sumber</w:t>
      </w:r>
      <w:proofErr w:type="spellEnd"/>
      <w:r w:rsidRPr="00332DE6">
        <w:rPr>
          <w:rFonts w:ascii="Times New Roman" w:hAnsi="Times New Roman" w:cs="Times New Roman"/>
          <w:sz w:val="24"/>
          <w:szCs w:val="24"/>
        </w:rPr>
        <w:t>: Data Primer, 2019</w:t>
      </w:r>
    </w:p>
    <w:p w14:paraId="30B98824" w14:textId="77777777" w:rsidR="000F1159" w:rsidRDefault="000F1159"/>
    <w:sectPr w:rsidR="000F11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370"/>
    <w:rsid w:val="000F1159"/>
    <w:rsid w:val="00FD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C86B1"/>
  <w15:chartTrackingRefBased/>
  <w15:docId w15:val="{22BB3391-DE03-4DB3-B7CC-A4E1B1CBD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unhideWhenUsed/>
    <w:qFormat/>
    <w:rsid w:val="00FD5370"/>
    <w:pPr>
      <w:spacing w:after="0" w:line="240" w:lineRule="auto"/>
      <w:jc w:val="center"/>
    </w:pPr>
    <w:rPr>
      <w:rFonts w:ascii="Times New Roman" w:eastAsia="Calibri" w:hAnsi="Times New Roman" w:cs="Times New Roman"/>
      <w:iCs/>
      <w:sz w:val="24"/>
      <w:szCs w:val="18"/>
      <w:lang w:val="id-ID"/>
    </w:rPr>
  </w:style>
  <w:style w:type="paragraph" w:styleId="ListParagraph">
    <w:name w:val="List Paragraph"/>
    <w:basedOn w:val="Normal"/>
    <w:link w:val="ListParagraphChar"/>
    <w:uiPriority w:val="34"/>
    <w:qFormat/>
    <w:rsid w:val="00FD5370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qFormat/>
    <w:rsid w:val="00FD5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0-07-02T06:34:00Z</dcterms:created>
  <dcterms:modified xsi:type="dcterms:W3CDTF">2020-07-02T06:34:00Z</dcterms:modified>
</cp:coreProperties>
</file>